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4C810" w14:textId="1552A6C3" w:rsidR="00525306" w:rsidRPr="00851671" w:rsidRDefault="0065493B">
      <w:pPr>
        <w:rPr>
          <w:rFonts w:ascii="Times New Roman" w:hAnsi="Times New Roman" w:cs="Times New Roman"/>
          <w:lang w:val="en-US"/>
        </w:rPr>
      </w:pPr>
      <w:bookmarkStart w:id="0" w:name="_Hlk155699457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525306" w:rsidRPr="00D7266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851671" w:rsidRPr="00D7266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D72667" w:rsidRPr="00D7266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1</w:t>
      </w:r>
      <w:r w:rsidR="00851671" w:rsidRPr="007B136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51671" w:rsidRPr="00BB02BE">
        <w:rPr>
          <w:rFonts w:ascii="Times New Roman" w:hAnsi="Times New Roman" w:cs="Times New Roman"/>
          <w:i/>
          <w:iCs/>
          <w:sz w:val="20"/>
          <w:szCs w:val="20"/>
          <w:lang w:val="en-US"/>
        </w:rPr>
        <w:t>Aspergillus</w:t>
      </w:r>
      <w:r w:rsidR="00851671" w:rsidRPr="00BB02BE">
        <w:rPr>
          <w:rFonts w:ascii="Times New Roman" w:hAnsi="Times New Roman" w:cs="Times New Roman"/>
          <w:sz w:val="20"/>
          <w:szCs w:val="20"/>
          <w:lang w:val="en-US"/>
        </w:rPr>
        <w:t xml:space="preserve"> spp. isolates per year according to</w:t>
      </w:r>
      <w:r w:rsidR="007B1369">
        <w:rPr>
          <w:rFonts w:ascii="Times New Roman" w:hAnsi="Times New Roman" w:cs="Times New Roman"/>
          <w:sz w:val="20"/>
          <w:szCs w:val="20"/>
          <w:lang w:val="en-US"/>
        </w:rPr>
        <w:t xml:space="preserve"> clinical samp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1"/>
        <w:gridCol w:w="1002"/>
        <w:gridCol w:w="668"/>
        <w:gridCol w:w="949"/>
        <w:gridCol w:w="1003"/>
        <w:gridCol w:w="669"/>
        <w:gridCol w:w="949"/>
        <w:gridCol w:w="1094"/>
        <w:gridCol w:w="683"/>
        <w:gridCol w:w="1023"/>
        <w:gridCol w:w="1003"/>
        <w:gridCol w:w="669"/>
        <w:gridCol w:w="949"/>
        <w:gridCol w:w="1003"/>
        <w:gridCol w:w="669"/>
        <w:gridCol w:w="943"/>
      </w:tblGrid>
      <w:tr w:rsidR="00A9161A" w:rsidRPr="00A9161A" w14:paraId="5AC5DD47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22E0" w14:textId="77777777" w:rsidR="00A9161A" w:rsidRPr="00851671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9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DACB" w14:textId="77777777" w:rsidR="00A9161A" w:rsidRPr="00A9161A" w:rsidRDefault="00A9161A" w:rsidP="00A9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spergillus </w:t>
            </w:r>
            <w:proofErr w:type="spellStart"/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umigatus</w:t>
            </w:r>
            <w:proofErr w:type="spellEnd"/>
          </w:p>
        </w:tc>
        <w:tc>
          <w:tcPr>
            <w:tcW w:w="9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A7B7B" w14:textId="77777777" w:rsidR="00A9161A" w:rsidRPr="00A9161A" w:rsidRDefault="00A9161A" w:rsidP="00A9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spergillus </w:t>
            </w:r>
            <w:proofErr w:type="spellStart"/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iger</w:t>
            </w:r>
            <w:proofErr w:type="spellEnd"/>
          </w:p>
        </w:tc>
        <w:tc>
          <w:tcPr>
            <w:tcW w:w="9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00071" w14:textId="77777777" w:rsidR="00A9161A" w:rsidRPr="00A9161A" w:rsidRDefault="00A9161A" w:rsidP="00A9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spergillus </w:t>
            </w:r>
            <w:proofErr w:type="spellStart"/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erreus</w:t>
            </w:r>
            <w:proofErr w:type="spellEnd"/>
          </w:p>
        </w:tc>
        <w:tc>
          <w:tcPr>
            <w:tcW w:w="9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DB21C" w14:textId="77777777" w:rsidR="00A9161A" w:rsidRPr="00A9161A" w:rsidRDefault="00A9161A" w:rsidP="00A9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Aspergillus </w:t>
            </w:r>
            <w:proofErr w:type="spellStart"/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lavus</w:t>
            </w:r>
            <w:proofErr w:type="spellEnd"/>
          </w:p>
        </w:tc>
        <w:tc>
          <w:tcPr>
            <w:tcW w:w="9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CBD0" w14:textId="77777777" w:rsidR="00A9161A" w:rsidRPr="00A9161A" w:rsidRDefault="00A9161A" w:rsidP="00A91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FI-</w:t>
            </w:r>
            <w:proofErr w:type="spellStart"/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spegillus</w:t>
            </w:r>
            <w:proofErr w:type="spellEnd"/>
            <w:r w:rsidRPr="00A9161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p.</w:t>
            </w:r>
          </w:p>
        </w:tc>
      </w:tr>
      <w:tr w:rsidR="00A9161A" w:rsidRPr="00A9161A" w14:paraId="77BF2632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CA3A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0051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utum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F6F9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AL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763D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thers</w:t>
            </w:r>
            <w:proofErr w:type="spellEnd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DC74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utum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FCE5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AL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437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thers</w:t>
            </w:r>
            <w:proofErr w:type="spellEnd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68D2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utum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F6EA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AL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3272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thers</w:t>
            </w:r>
            <w:proofErr w:type="spellEnd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052C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utum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6F1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AL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8337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thers</w:t>
            </w:r>
            <w:proofErr w:type="spellEnd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8B88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utum</w:t>
            </w:r>
            <w:proofErr w:type="spellEnd"/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CE0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AL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741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thers</w:t>
            </w:r>
            <w:proofErr w:type="spellEnd"/>
            <w:r w:rsidRPr="00A916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*</w:t>
            </w:r>
          </w:p>
        </w:tc>
      </w:tr>
      <w:tr w:rsidR="00A9161A" w:rsidRPr="00A9161A" w14:paraId="52A41A19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758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EC7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21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0BC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58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C75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46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05C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E177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45D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22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CC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A08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B93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EF6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673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</w:tr>
      <w:tr w:rsidR="00A9161A" w:rsidRPr="00A9161A" w14:paraId="32E520BE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1ED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F0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31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282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F58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69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26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44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891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407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252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93B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CCA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A47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76F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27C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</w:tr>
      <w:tr w:rsidR="00A9161A" w:rsidRPr="00A9161A" w14:paraId="10ABE7D6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C1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259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2B3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6FA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8E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20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1EE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817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2F9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3FC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63E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6DB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C23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16D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EB2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4E4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</w:tr>
      <w:tr w:rsidR="00A9161A" w:rsidRPr="00A9161A" w14:paraId="7512AA77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B68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9B2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FFA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BDC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F4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96E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1AE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7EE8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19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81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9B3E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87E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250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1FF0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FBF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6BB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</w:tr>
      <w:tr w:rsidR="00A9161A" w:rsidRPr="00A9161A" w14:paraId="31492302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6A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6C0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9E6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53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6DE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717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26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C0A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32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FCF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FD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E41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A0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E60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6D1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80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</w:tr>
      <w:tr w:rsidR="00A9161A" w:rsidRPr="00A9161A" w14:paraId="264A6230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C25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644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6A68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1DD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63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11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6D3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366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360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EEC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93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2B2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BD7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AA3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EE7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52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</w:tr>
      <w:tr w:rsidR="00A9161A" w:rsidRPr="00A9161A" w14:paraId="446093BA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7FD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2720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B4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48AE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0A1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B846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490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0F5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54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F97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602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2311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2E07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76C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2E3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0AB5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</w:tr>
      <w:tr w:rsidR="00A9161A" w:rsidRPr="00A9161A" w14:paraId="023D9CC8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1578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80B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2048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280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2F8C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E9D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EBF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9E3E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AFF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29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DF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26F7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CF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B3C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30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BE6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</w:tr>
      <w:tr w:rsidR="00A9161A" w:rsidRPr="00A9161A" w14:paraId="26A72EA8" w14:textId="77777777" w:rsidTr="00525306">
        <w:trPr>
          <w:trHeight w:val="288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CB5" w14:textId="77777777" w:rsidR="00A9161A" w:rsidRPr="00A9161A" w:rsidRDefault="00A9161A" w:rsidP="00A916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</w:t>
            </w:r>
            <w:proofErr w:type="spellEnd"/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A2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2BE7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1902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1E4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0DE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A38D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E19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9F8F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2B6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0D8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AAB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0B0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D1E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75D3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F5E4" w14:textId="77777777" w:rsidR="00A9161A" w:rsidRPr="00A9161A" w:rsidRDefault="00A9161A" w:rsidP="00A916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916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</w:t>
            </w:r>
          </w:p>
        </w:tc>
      </w:tr>
    </w:tbl>
    <w:p w14:paraId="41841902" w14:textId="77777777" w:rsidR="00A9161A" w:rsidRDefault="00A9161A">
      <w:pPr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</w:pPr>
    </w:p>
    <w:p w14:paraId="398837F7" w14:textId="2FA07F88" w:rsidR="002B6597" w:rsidRPr="00A9161A" w:rsidRDefault="00A9161A">
      <w:pPr>
        <w:rPr>
          <w:lang w:val="en-US"/>
        </w:rPr>
      </w:pPr>
      <w:r w:rsidRPr="00A9161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*</w:t>
      </w:r>
      <w:proofErr w:type="gramStart"/>
      <w:r w:rsidRPr="00A9161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Others :</w:t>
      </w:r>
      <w:proofErr w:type="gramEnd"/>
      <w:r w:rsidRPr="00A9161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 Wound/Biopsy; Ear Swab; Nasal Swab; Eye Swab; Sinus Discharge; Pleural Fluid, </w:t>
      </w:r>
      <w:proofErr w:type="spellStart"/>
      <w:r w:rsidRPr="00A9161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Cerebro</w:t>
      </w:r>
      <w:proofErr w:type="spellEnd"/>
      <w:r w:rsidRPr="00A9161A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-spinal Fluid</w:t>
      </w:r>
      <w:r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. BAL=Bronchoalveolar Lavage Fluid. BAL= Bronchoalveolar Lavage Fluid.</w:t>
      </w:r>
      <w:bookmarkEnd w:id="0"/>
    </w:p>
    <w:sectPr w:rsidR="002B6597" w:rsidRPr="00A9161A" w:rsidSect="002452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61A"/>
    <w:rsid w:val="002452E6"/>
    <w:rsid w:val="002B6597"/>
    <w:rsid w:val="00525306"/>
    <w:rsid w:val="0065493B"/>
    <w:rsid w:val="007B1369"/>
    <w:rsid w:val="00851671"/>
    <w:rsid w:val="00A9161A"/>
    <w:rsid w:val="00D7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D218B"/>
  <w15:chartTrackingRefBased/>
  <w15:docId w15:val="{F3244657-76F4-45DA-99B6-8C875D8C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13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copo Franconi</dc:creator>
  <cp:keywords/>
  <dc:description/>
  <cp:lastModifiedBy>Iacopo Franconi</cp:lastModifiedBy>
  <cp:revision>6</cp:revision>
  <dcterms:created xsi:type="dcterms:W3CDTF">2024-01-09T12:10:00Z</dcterms:created>
  <dcterms:modified xsi:type="dcterms:W3CDTF">2024-01-24T09:42:00Z</dcterms:modified>
</cp:coreProperties>
</file>